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1EAE" w14:textId="31DE9C75" w:rsidR="00666AFC" w:rsidRPr="009A6F70" w:rsidRDefault="00666AFC" w:rsidP="00666AF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8112" w:type="dxa"/>
        <w:jc w:val="center"/>
        <w:tblLook w:val="04A0" w:firstRow="1" w:lastRow="0" w:firstColumn="1" w:lastColumn="0" w:noHBand="0" w:noVBand="1"/>
      </w:tblPr>
      <w:tblGrid>
        <w:gridCol w:w="1507"/>
        <w:gridCol w:w="516"/>
        <w:gridCol w:w="1506"/>
        <w:gridCol w:w="543"/>
        <w:gridCol w:w="543"/>
        <w:gridCol w:w="543"/>
        <w:gridCol w:w="543"/>
        <w:gridCol w:w="543"/>
        <w:gridCol w:w="543"/>
        <w:gridCol w:w="1325"/>
      </w:tblGrid>
      <w:tr w:rsidR="00666AFC" w:rsidRPr="001A2E99" w14:paraId="32B3476B" w14:textId="77777777" w:rsidTr="00DE757D">
        <w:trPr>
          <w:trHeight w:val="221"/>
          <w:jc w:val="center"/>
        </w:trPr>
        <w:tc>
          <w:tcPr>
            <w:tcW w:w="0" w:type="auto"/>
          </w:tcPr>
          <w:p w14:paraId="7F3FF870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m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542AD666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</w:tcPr>
          <w:p w14:paraId="0A6FEEAF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/I2A/I2B</w:t>
            </w:r>
          </w:p>
        </w:tc>
        <w:tc>
          <w:tcPr>
            <w:tcW w:w="0" w:type="auto"/>
          </w:tcPr>
          <w:p w14:paraId="03246B12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3</w:t>
            </w:r>
          </w:p>
        </w:tc>
        <w:tc>
          <w:tcPr>
            <w:tcW w:w="0" w:type="auto"/>
          </w:tcPr>
          <w:p w14:paraId="272C4D8F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4</w:t>
            </w:r>
          </w:p>
        </w:tc>
        <w:tc>
          <w:tcPr>
            <w:tcW w:w="0" w:type="auto"/>
          </w:tcPr>
          <w:p w14:paraId="69A82D62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5</w:t>
            </w:r>
          </w:p>
        </w:tc>
        <w:tc>
          <w:tcPr>
            <w:tcW w:w="0" w:type="auto"/>
          </w:tcPr>
          <w:p w14:paraId="73E1EF8D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6</w:t>
            </w:r>
          </w:p>
        </w:tc>
        <w:tc>
          <w:tcPr>
            <w:tcW w:w="0" w:type="auto"/>
          </w:tcPr>
          <w:p w14:paraId="3DAFE417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7</w:t>
            </w:r>
          </w:p>
        </w:tc>
        <w:tc>
          <w:tcPr>
            <w:tcW w:w="0" w:type="auto"/>
          </w:tcPr>
          <w:p w14:paraId="1FCE278A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8</w:t>
            </w:r>
          </w:p>
        </w:tc>
        <w:tc>
          <w:tcPr>
            <w:tcW w:w="0" w:type="auto"/>
          </w:tcPr>
          <w:p w14:paraId="42CFA32A" w14:textId="77777777" w:rsidR="00666AFC" w:rsidRPr="001A2E99" w:rsidRDefault="00666AFC" w:rsidP="00DE75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t int.</w:t>
            </w:r>
          </w:p>
        </w:tc>
      </w:tr>
      <w:tr w:rsidR="00666AFC" w:rsidRPr="001A2E99" w14:paraId="539FC75F" w14:textId="77777777" w:rsidTr="00DE757D">
        <w:trPr>
          <w:trHeight w:val="543"/>
          <w:jc w:val="center"/>
        </w:trPr>
        <w:tc>
          <w:tcPr>
            <w:tcW w:w="0" w:type="auto"/>
          </w:tcPr>
          <w:p w14:paraId="22C7A073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1</w:t>
            </w:r>
          </w:p>
        </w:tc>
        <w:tc>
          <w:tcPr>
            <w:tcW w:w="0" w:type="auto"/>
            <w:shd w:val="clear" w:color="auto" w:fill="E7E6E6" w:themeFill="background2"/>
          </w:tcPr>
          <w:p w14:paraId="5F6327AE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F6181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1085C4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68C8720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CCC0C0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6AF54D7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A8C23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682E990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B2A45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0656CFC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6D038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02CC81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047B0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63F0E4F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8C58E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423C78B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EF6DD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056239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66AFC" w:rsidRPr="001A2E99" w14:paraId="6DB6364F" w14:textId="77777777" w:rsidTr="00DE757D">
        <w:trPr>
          <w:trHeight w:val="680"/>
          <w:jc w:val="center"/>
        </w:trPr>
        <w:tc>
          <w:tcPr>
            <w:tcW w:w="0" w:type="auto"/>
          </w:tcPr>
          <w:p w14:paraId="33B062DA" w14:textId="77777777" w:rsidR="00666AFC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</w:t>
            </w:r>
          </w:p>
          <w:p w14:paraId="10CD08C9" w14:textId="77777777" w:rsidR="00666AFC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2A</w:t>
            </w:r>
          </w:p>
          <w:p w14:paraId="24D6B45A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0" w:type="auto"/>
            <w:shd w:val="clear" w:color="auto" w:fill="E7E6E6" w:themeFill="background2"/>
          </w:tcPr>
          <w:p w14:paraId="5BD1B669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4FD28F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4D677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086AD1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9AC725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7AAC1E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CDE90F8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216C34D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F33DF2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14053DE7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2824931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1E2CDBB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9F4B718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C20EA7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15D07DE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A7BAFB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76109EF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6AEB53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276A7F8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BAA5C3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119FA5F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34AE7FE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  <w:p w14:paraId="256D508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666AFC" w:rsidRPr="001A2E99" w14:paraId="781ECD01" w14:textId="77777777" w:rsidTr="00DE757D">
        <w:trPr>
          <w:trHeight w:val="221"/>
          <w:jc w:val="center"/>
        </w:trPr>
        <w:tc>
          <w:tcPr>
            <w:tcW w:w="0" w:type="auto"/>
          </w:tcPr>
          <w:p w14:paraId="024E5F8D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3</w:t>
            </w:r>
          </w:p>
        </w:tc>
        <w:tc>
          <w:tcPr>
            <w:tcW w:w="0" w:type="auto"/>
            <w:shd w:val="clear" w:color="auto" w:fill="E7E6E6" w:themeFill="background2"/>
          </w:tcPr>
          <w:p w14:paraId="13B4589A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8B7BE27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C069D1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4B083" w:themeFill="accent2" w:themeFillTint="99"/>
          </w:tcPr>
          <w:p w14:paraId="74C604D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BB401B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3B1EAF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B9110A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739A72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9CF1328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**</w:t>
            </w:r>
          </w:p>
        </w:tc>
      </w:tr>
      <w:tr w:rsidR="00666AFC" w:rsidRPr="001A2E99" w14:paraId="160452B8" w14:textId="77777777" w:rsidTr="00DE757D">
        <w:trPr>
          <w:trHeight w:val="221"/>
          <w:jc w:val="center"/>
        </w:trPr>
        <w:tc>
          <w:tcPr>
            <w:tcW w:w="0" w:type="auto"/>
          </w:tcPr>
          <w:p w14:paraId="50AB99A5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4</w:t>
            </w:r>
          </w:p>
        </w:tc>
        <w:tc>
          <w:tcPr>
            <w:tcW w:w="0" w:type="auto"/>
            <w:shd w:val="clear" w:color="auto" w:fill="E7E6E6" w:themeFill="background2"/>
          </w:tcPr>
          <w:p w14:paraId="62323990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BD7355C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A26E16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0A274E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6C84A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529213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45EBA660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C5A8CA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8D31CC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052FE110" w14:textId="77777777" w:rsidTr="00DE757D">
        <w:trPr>
          <w:trHeight w:val="221"/>
          <w:jc w:val="center"/>
        </w:trPr>
        <w:tc>
          <w:tcPr>
            <w:tcW w:w="0" w:type="auto"/>
          </w:tcPr>
          <w:p w14:paraId="3EE60E72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5</w:t>
            </w:r>
          </w:p>
        </w:tc>
        <w:tc>
          <w:tcPr>
            <w:tcW w:w="0" w:type="auto"/>
            <w:shd w:val="clear" w:color="auto" w:fill="E7E6E6" w:themeFill="background2"/>
          </w:tcPr>
          <w:p w14:paraId="1AC50EB2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4D18FFE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68DC82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843976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414C04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207C6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7850EF0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53EFC70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30B404F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211E4924" w14:textId="77777777" w:rsidTr="00DE757D">
        <w:trPr>
          <w:trHeight w:val="234"/>
          <w:jc w:val="center"/>
        </w:trPr>
        <w:tc>
          <w:tcPr>
            <w:tcW w:w="0" w:type="auto"/>
          </w:tcPr>
          <w:p w14:paraId="18D9C80E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6</w:t>
            </w:r>
          </w:p>
        </w:tc>
        <w:tc>
          <w:tcPr>
            <w:tcW w:w="0" w:type="auto"/>
            <w:shd w:val="clear" w:color="auto" w:fill="E7E6E6" w:themeFill="background2"/>
          </w:tcPr>
          <w:p w14:paraId="75DC7F20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705D7C0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632B499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2470EE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B12712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D8CC85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EE2E88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87C067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19104B1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3DE00725" w14:textId="77777777" w:rsidTr="00DE757D">
        <w:trPr>
          <w:trHeight w:val="221"/>
          <w:jc w:val="center"/>
        </w:trPr>
        <w:tc>
          <w:tcPr>
            <w:tcW w:w="0" w:type="auto"/>
          </w:tcPr>
          <w:p w14:paraId="21E8A6FF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7</w:t>
            </w:r>
          </w:p>
        </w:tc>
        <w:tc>
          <w:tcPr>
            <w:tcW w:w="0" w:type="auto"/>
            <w:shd w:val="clear" w:color="auto" w:fill="E7E6E6" w:themeFill="background2"/>
          </w:tcPr>
          <w:p w14:paraId="755B51F6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B643597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E68B8FF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28DF1FD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A897191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5D6AEDB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7FEBF9A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09720E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</w:tcPr>
          <w:p w14:paraId="0C694746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0D05D9A1" w14:textId="77777777" w:rsidTr="00DE757D">
        <w:trPr>
          <w:trHeight w:val="221"/>
          <w:jc w:val="center"/>
        </w:trPr>
        <w:tc>
          <w:tcPr>
            <w:tcW w:w="0" w:type="auto"/>
          </w:tcPr>
          <w:p w14:paraId="567EF18E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8</w:t>
            </w:r>
          </w:p>
        </w:tc>
        <w:tc>
          <w:tcPr>
            <w:tcW w:w="0" w:type="auto"/>
            <w:shd w:val="clear" w:color="auto" w:fill="E7E6E6" w:themeFill="background2"/>
          </w:tcPr>
          <w:p w14:paraId="5F05A9A1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749658B" w14:textId="77777777" w:rsidR="00666AFC" w:rsidRPr="0090739F" w:rsidRDefault="00666AFC" w:rsidP="00DE757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5C9807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E51BED4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1298F2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1822BCC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9D6E735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470BBA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DB3ED3" w14:textId="77777777" w:rsidR="00666AFC" w:rsidRPr="0090739F" w:rsidRDefault="00666AFC" w:rsidP="00DE757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0739F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</w:p>
        </w:tc>
      </w:tr>
      <w:tr w:rsidR="00666AFC" w:rsidRPr="001A2E99" w14:paraId="0F63375C" w14:textId="77777777" w:rsidTr="00DE757D">
        <w:trPr>
          <w:trHeight w:val="221"/>
          <w:jc w:val="center"/>
        </w:trPr>
        <w:tc>
          <w:tcPr>
            <w:tcW w:w="0" w:type="auto"/>
          </w:tcPr>
          <w:p w14:paraId="347AB913" w14:textId="77777777" w:rsidR="00666AFC" w:rsidRPr="001A2E99" w:rsidRDefault="00666AFC" w:rsidP="00DE757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2E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st int.</w:t>
            </w:r>
          </w:p>
        </w:tc>
        <w:tc>
          <w:tcPr>
            <w:tcW w:w="0" w:type="auto"/>
            <w:shd w:val="clear" w:color="auto" w:fill="E7E6E6" w:themeFill="background2"/>
          </w:tcPr>
          <w:p w14:paraId="631AE198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94D804D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D3FDC05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5E881B0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3C3F68E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FD69993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CE7D23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AA36E60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ACE175E" w14:textId="77777777" w:rsidR="00666AFC" w:rsidRPr="001A2E99" w:rsidRDefault="00666AFC" w:rsidP="00DE7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29E603E" w14:textId="77777777" w:rsidR="00666AFC" w:rsidRDefault="00666AFC" w:rsidP="00666AF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71AD522" w14:textId="77777777" w:rsidR="00E54CF5" w:rsidRDefault="00E54CF5"/>
    <w:sectPr w:rsidR="00E54C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54D"/>
    <w:rsid w:val="000D5B9F"/>
    <w:rsid w:val="00565D26"/>
    <w:rsid w:val="00666AFC"/>
    <w:rsid w:val="006F154D"/>
    <w:rsid w:val="00D21A30"/>
    <w:rsid w:val="00E5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368761"/>
  <w15:chartTrackingRefBased/>
  <w15:docId w15:val="{7A52CB39-1341-4ACD-8E6A-6C4D55DF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FC"/>
  </w:style>
  <w:style w:type="paragraph" w:styleId="Heading1">
    <w:name w:val="heading 1"/>
    <w:basedOn w:val="Normal"/>
    <w:next w:val="Normal"/>
    <w:link w:val="Heading1Char"/>
    <w:uiPriority w:val="9"/>
    <w:qFormat/>
    <w:rsid w:val="006F1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5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5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5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5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5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5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5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5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6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</dc:creator>
  <cp:keywords/>
  <dc:description/>
  <cp:lastModifiedBy>Alvaro A</cp:lastModifiedBy>
  <cp:revision>3</cp:revision>
  <dcterms:created xsi:type="dcterms:W3CDTF">2025-02-28T09:10:00Z</dcterms:created>
  <dcterms:modified xsi:type="dcterms:W3CDTF">2025-02-28T09:14:00Z</dcterms:modified>
</cp:coreProperties>
</file>